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S3: List of genes differentially regulated by 6'sialyllactose treatment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71600</wp:posOffset>
                </wp:positionV>
                <wp:extent cx="627824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824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3"/>
                              <w:gridCol w:w="6134"/>
                              <w:gridCol w:w="1273"/>
                              <w:gridCol w:w="96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02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9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02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rritin, Dps family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03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D-dependent pyridine nucleotide-disulphide oxidoreduct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6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26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coside hydrolase family 2, sugar binding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4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28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ctoylglutathione lyase (LGUL) family protein, diverged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4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29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9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307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TP synthase F1, alpha subunit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4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33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7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33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tative transcriptional regulator, MerR family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39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ion efflux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39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glutamine amidotransferase class-I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45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0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45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glycoside hydrolase, family 20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46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inding-protein-dependent transport systems inner membrane component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9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50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9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51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9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53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1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57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OK family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4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1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Resolvase, N-terminal domain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6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1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posase, IS605 OrfB family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4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17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tamate--cysteine ligase, GCS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1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NA polymerase, beta domain protein regio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2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otidyltransferase substrate binding protein, HI0074 family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2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can 1,3-beta-glucosid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6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4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0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4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ROK family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0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64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-acylglucosamine-6-phosphate 2-epimer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4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74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stathionine gamma-synth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8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75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taredoxin-like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4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75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C transporter related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6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78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iplasmic binding protein/LacI transcriptional regulator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5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79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ase inhibitor I4, serp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3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5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DP-N-acetylmuramoylalanyl-D-glutamyl-2,6-diaminopimelate--D-alanyl-D-alanyl lig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5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6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C transporter related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4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6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BC-2 type transporter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1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6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Xoo15 transpos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4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6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tative transcriptional regulator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8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nding-protein-dependent transport systems inner membrane component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9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88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nding-protein-dependent transport systems inner membrane component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0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itiation factor 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47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lix-turn-helix domain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6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4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9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9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3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9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9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099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ranscriptional regulator, Fis family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9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037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onserved 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8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20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Blon_1205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3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31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ransposase, IS605 OrfB family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7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49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49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lix-turn-helix domain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9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53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9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54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9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54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8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54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1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54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Cpl-7 lysozyme, C-terminal domain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6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6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N5-related N-acetyltransfer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6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87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TfoX, C-terminal domain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8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 activator, effector binding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8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P-binding protein YchF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9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line iminopeptid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6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9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tegral membrane sensor signal transduction histidine kin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9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wo component transcriptional regulator, LuxR family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97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osphomethylpyrimidine kinase type-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69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 of unknown function UPF010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70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F family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2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71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arrowly conserved 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6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71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yruvate formate-lyase activating enzym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5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76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,4-alpha-glucan branching enzyme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4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90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3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91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onserved 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0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95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1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195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UMUC domain protein DNA-repair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3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06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xtracellular solute-binding protein, family 1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5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06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criptional regulator, DeoR family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3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08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9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08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popolysaccharide biosynthesi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173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inoglycoside phosphotransfer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3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174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6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17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inding-protein-dependent transport systems inner membrane component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17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inding-protein-dependent transport systems inner membrane component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186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rrowly 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4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19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bose 5-phosphate isomer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5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35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2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4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 of unknown function DUF62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4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nding-protein-dependent transport systems inner membrane component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48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xo-alpha-sialidase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4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hydrodipicolinate synthet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8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7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glycerophosphoryl diester phosphodiesterase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71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tamate--tRNA ligas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72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Pase AAA-2 domain prote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79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nding-protein-dependent transport systems inner membrane component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2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lon_2380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xtracellular solute-binding protein, family 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perone protein DnaK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roEL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peronin GroEL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4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recA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3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mI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ribosomal protein L35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5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iG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hiazole biosynthesis family protein 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10067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35pt;height:841.9pt;mso-wrap-distance-left:0pt;mso-wrap-distance-right:9pt;mso-wrap-distance-top:0pt;mso-wrap-distance-bottom:0pt;margin-top:108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3"/>
                        <w:gridCol w:w="6134"/>
                        <w:gridCol w:w="1273"/>
                        <w:gridCol w:w="96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02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9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02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rritin, Dps family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03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D-dependent pyridine nucleotide-disulphide oxidoreduct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6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26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coside hydrolase family 2, sugar binding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4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28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ctoylglutathione lyase (LGUL) family protein, diverged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4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29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9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307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TP synthase F1, alpha subunit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4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33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7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33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tative transcriptional regulator, MerR family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39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ion efflux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39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glutamine amidotransferase class-I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45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0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45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glycoside hydrolase, family 20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46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inding-protein-dependent transport systems inner membrane component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9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50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9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51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9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53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1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57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OK family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4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1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esolvase, N-terminal domain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6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1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posase, IS605 OrfB family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4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17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tamate--cysteine ligase, GCS2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1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NA polymerase, beta domain protein regio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2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otidyltransferase substrate binding protein, HI0074 family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2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can 1,3-beta-glucosid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6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4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0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4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OK family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0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64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-acylglucosamine-6-phosphate 2-epimer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4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74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stathionine gamma-synth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8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75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taredoxin-like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4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75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C transporter related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6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78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iplasmic binding protein/LacI transcriptional regulator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5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79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ase inhibitor I4, serp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3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5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DP-N-acetylmuramoylalanyl-D-glutamyl-2,6-diaminopimelate--D-alanyl-D-alanyl lig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5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6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C transporter related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4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6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BC-2 type transporter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19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6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Xoo15 transpos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4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6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tative transcriptional regulator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8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nding-protein-dependent transport systems inner membrane component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9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88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nding-protein-dependent transport systems inner membrane component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0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itiation factor 3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47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lix-turn-helix domain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6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4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99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9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3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9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9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099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anscriptional regulator, Fis family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99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037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onserved 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8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20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Blon_1205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3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31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ansposase, IS605 OrfB family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7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49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49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lix-turn-helix domain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9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53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9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54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9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54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8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54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1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54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Cpl-7 lysozyme, C-terminal domain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6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6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N5-related N-acetyltransfer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6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87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TfoX, C-terminal domain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8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 activator, effector binding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8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P-binding protein YchF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0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9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line iminopeptid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6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9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tegral membrane sensor signal transduction histidine kin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9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wo component transcriptional regulator, LuxR family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97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osphomethylpyrimidine kinase type-1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69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 of unknown function UPF0102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70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F family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2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71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arrowly conserved 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6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71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yruvate formate-lyase activating enzym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5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76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,4-alpha-glucan branching enzyme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4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90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3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91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onserved 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0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95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1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195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 xml:space="preserve">UMUC domain protein DNA-repair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3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06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xtracellular solute-binding protein, family 1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5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06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criptional regulator, DeoR family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34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08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99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08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popolysaccharide biosynthesis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173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inoglycoside phosphotransfer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3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174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6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17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inding-protein-dependent transport systems inner membrane component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3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17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inding-protein-dependent transport systems inner membrane component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186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rrowly 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4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19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bose 5-phosphate isomer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5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35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2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4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 of unknown function DUF624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4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nding-protein-dependent transport systems inner membrane component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6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48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xo-alpha-sialidase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4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hydrodipicolinate synthet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8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7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glycerophosphoryl diester phosphodiesterase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71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tamate--tRNA ligas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72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Pase AAA-2 domain prote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79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nding-protein-dependent transport systems inner membrane component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2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lon_2380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tracellular solute-binding protein, family 1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perone protein DnaK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roEL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peronin GroEL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47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ecA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3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mI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ibosomal protein L35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5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iG</w:t>
                            </w:r>
                          </w:p>
                        </w:tc>
                        <w:tc>
                          <w:tcPr>
                            <w:tcW w:w="6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hiazole biosynthesis family protein 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10067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18:00Z</dcterms:created>
  <dc:creator>test</dc:creator>
  <dc:description/>
  <cp:keywords/>
  <dc:language>en-US</dc:language>
  <cp:lastModifiedBy>test</cp:lastModifiedBy>
  <dcterms:modified xsi:type="dcterms:W3CDTF">2013-03-20T15:00:00Z</dcterms:modified>
  <cp:revision>4</cp:revision>
  <dc:subject/>
  <dc:title>Table S3: List of genes differentially regulated by 6'sialyllactose treatment</dc:title>
</cp:coreProperties>
</file>